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122CB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A6085CF" w14:textId="428C1F76" w:rsidR="000315DC" w:rsidRPr="00F24B56" w:rsidRDefault="00330F5F" w:rsidP="000315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 w:rsidR="000315DC" w:rsidRPr="00F24B56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38D3C3C7" w14:textId="58D74854" w:rsidR="000315DC" w:rsidRPr="00330F5F" w:rsidRDefault="000315DC" w:rsidP="00330F5F">
      <w:pPr>
        <w:kinsoku w:val="0"/>
        <w:overflowPunct w:val="0"/>
        <w:autoSpaceDE w:val="0"/>
        <w:autoSpaceDN w:val="0"/>
        <w:adjustRightInd w:val="0"/>
        <w:spacing w:after="0" w:line="219" w:lineRule="exact"/>
        <w:ind w:left="200"/>
        <w:rPr>
          <w:rFonts w:ascii="Times New Roman" w:hAnsi="Times New Roman" w:cs="Times New Roman"/>
          <w:b/>
          <w:sz w:val="24"/>
          <w:szCs w:val="24"/>
        </w:rPr>
      </w:pPr>
      <w:r w:rsidRPr="00F24B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0F5F">
        <w:rPr>
          <w:rFonts w:ascii="Times New Roman" w:hAnsi="Times New Roman" w:cs="Times New Roman"/>
          <w:b/>
          <w:sz w:val="24"/>
          <w:szCs w:val="24"/>
        </w:rPr>
        <w:t>S</w:t>
      </w:r>
      <w:r w:rsidRPr="00F24B56">
        <w:rPr>
          <w:rFonts w:ascii="Times New Roman" w:hAnsi="Times New Roman" w:cs="Times New Roman"/>
          <w:b/>
          <w:sz w:val="24"/>
          <w:szCs w:val="24"/>
        </w:rPr>
        <w:t xml:space="preserve">1: Associations between broadband internet usage </w:t>
      </w:r>
      <w:proofErr w:type="gramStart"/>
      <w:r w:rsidRPr="00F24B56">
        <w:rPr>
          <w:rFonts w:ascii="Times New Roman" w:hAnsi="Times New Roman" w:cs="Times New Roman"/>
          <w:b/>
          <w:sz w:val="24"/>
          <w:szCs w:val="24"/>
        </w:rPr>
        <w:t>and  drug</w:t>
      </w:r>
      <w:proofErr w:type="gramEnd"/>
      <w:r w:rsidRPr="00F24B56">
        <w:rPr>
          <w:rFonts w:ascii="Times New Roman" w:hAnsi="Times New Roman" w:cs="Times New Roman"/>
          <w:b/>
          <w:sz w:val="24"/>
          <w:szCs w:val="24"/>
        </w:rPr>
        <w:t xml:space="preserve"> and overdose deaths</w:t>
      </w:r>
    </w:p>
    <w:tbl>
      <w:tblPr>
        <w:tblW w:w="8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0"/>
        <w:gridCol w:w="1148"/>
        <w:gridCol w:w="1148"/>
        <w:gridCol w:w="1268"/>
      </w:tblGrid>
      <w:tr w:rsidR="000315DC" w:rsidRPr="00871C80" w14:paraId="01161963" w14:textId="77777777" w:rsidTr="00A93170">
        <w:trPr>
          <w:trHeight w:val="315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8B3A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BF30E" w14:textId="77777777" w:rsidR="000315DC" w:rsidRPr="00871C80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 </w:t>
            </w:r>
            <w:proofErr w:type="gramStart"/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Drug </w:t>
            </w:r>
            <w:r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</w:t>
            </w: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overdose</w:t>
            </w:r>
            <w:proofErr w:type="gramEnd"/>
          </w:p>
          <w:p w14:paraId="0DF848C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in metro </w:t>
            </w:r>
            <w:proofErr w:type="spellStart"/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countis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0C312B" w14:textId="77777777" w:rsidR="000315DC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     </w:t>
            </w: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Drug</w:t>
            </w:r>
          </w:p>
          <w:p w14:paraId="33C6E74F" w14:textId="77777777" w:rsidR="000315DC" w:rsidRPr="00871C80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    </w:t>
            </w: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overdose</w:t>
            </w:r>
          </w:p>
          <w:p w14:paraId="70A48D60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in urban countie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0873F" w14:textId="77777777" w:rsidR="000315DC" w:rsidRPr="00871C80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 w:firstLine="52"/>
              <w:jc w:val="center"/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</w:pP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 xml:space="preserve">Drug </w:t>
            </w:r>
            <w:proofErr w:type="gramStart"/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overdose</w:t>
            </w:r>
            <w:proofErr w:type="gramEnd"/>
          </w:p>
          <w:p w14:paraId="21E160F8" w14:textId="77777777" w:rsidR="000315DC" w:rsidRPr="00871C80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871C80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in rural counties</w:t>
            </w:r>
          </w:p>
          <w:p w14:paraId="5E51BEEB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5DC" w:rsidRPr="00871C80" w14:paraId="3039F78E" w14:textId="77777777" w:rsidTr="00A93170">
        <w:trPr>
          <w:trHeight w:val="315"/>
        </w:trPr>
        <w:tc>
          <w:tcPr>
            <w:tcW w:w="5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A08A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Internet usage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A31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 w:rsidRPr="002722E4"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0100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2DB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315DC" w:rsidRPr="00871C80" w14:paraId="75FD6044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3ADAE006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D10D0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3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EEF23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4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0CEBB8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70)</w:t>
            </w:r>
          </w:p>
        </w:tc>
      </w:tr>
      <w:tr w:rsidR="000315DC" w:rsidRPr="00871C80" w14:paraId="24E31527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14630751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Internet availability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1C769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Pr="002722E4"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FE08E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8A82012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007</w:t>
            </w:r>
          </w:p>
        </w:tc>
      </w:tr>
      <w:tr w:rsidR="000315DC" w:rsidRPr="00871C80" w14:paraId="775C41CE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36AF3F01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10C7E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3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D2C2A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2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281C47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30)</w:t>
            </w:r>
          </w:p>
        </w:tc>
      </w:tr>
      <w:tr w:rsidR="000315DC" w:rsidRPr="00871C80" w14:paraId="5CA719FE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29557DD7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Percent county poverty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C95A4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A991FF8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F6C668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a</w:t>
            </w:r>
          </w:p>
        </w:tc>
      </w:tr>
      <w:tr w:rsidR="000315DC" w:rsidRPr="00871C80" w14:paraId="71CE29AC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119D1F43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3C4F5B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16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13B6B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15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D56462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260)</w:t>
            </w:r>
          </w:p>
        </w:tc>
      </w:tr>
      <w:tr w:rsidR="000315DC" w:rsidRPr="00871C80" w14:paraId="5AE115FD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0D218DB8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Percent population with no health insuranc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46846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52B5AB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F102ED2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0315DC" w:rsidRPr="00871C80" w14:paraId="7AFD113E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81573BD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A05D18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22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4521C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16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32CDBE7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300)</w:t>
            </w:r>
          </w:p>
        </w:tc>
      </w:tr>
      <w:tr w:rsidR="000315DC" w:rsidRPr="00871C80" w14:paraId="7C5A4581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98B800B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t migration 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7BBFDE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.48E-0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207C9C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FD4A8B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871C80" w14:paraId="2066338C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E2966D1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55A2AA2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223FF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FE0DDB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07)</w:t>
            </w:r>
          </w:p>
        </w:tc>
      </w:tr>
      <w:tr w:rsidR="000315DC" w:rsidRPr="00871C80" w14:paraId="4CC3686F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0BD4430D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Percent with a college degree or higher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1CFE3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.018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529D6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6CCB6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315DC" w:rsidRPr="00871C80" w14:paraId="07BB7A8B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F8A517F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86579E8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7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02B46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9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ACF249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150)</w:t>
            </w:r>
          </w:p>
        </w:tc>
      </w:tr>
      <w:tr w:rsidR="000315DC" w:rsidRPr="00871C80" w14:paraId="5E5459D5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3E58D720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Median household income (US dollars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141BC0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1.00e-05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D7CE8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.00002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F1B1DD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0002</w:t>
            </w:r>
          </w:p>
        </w:tc>
      </w:tr>
      <w:tr w:rsidR="000315DC" w:rsidRPr="00871C80" w14:paraId="45B647A1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5072EF9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A1E431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BC0E8E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98746D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0315DC" w:rsidRPr="00871C80" w14:paraId="4963A1B5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CE6BFEE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Percent unemploye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5E0280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092B7B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9E27A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0315DC" w:rsidRPr="00871C80" w14:paraId="47C10C76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E3F8283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57E825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45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15AA6D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38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DBF1CD0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0680)</w:t>
            </w:r>
          </w:p>
        </w:tc>
      </w:tr>
      <w:tr w:rsidR="000315DC" w:rsidRPr="00871C80" w14:paraId="79917C7B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407EDD9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Share of population in the 20 to 34 years old age group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3C75A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7.382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7A36A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8F53E0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2.358</w:t>
            </w:r>
          </w:p>
        </w:tc>
      </w:tr>
      <w:tr w:rsidR="000315DC" w:rsidRPr="00871C80" w14:paraId="250AF971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D617F28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5800C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2.426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2233D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2.769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A2CD597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6.2680)</w:t>
            </w:r>
          </w:p>
        </w:tc>
      </w:tr>
      <w:tr w:rsidR="000315DC" w:rsidRPr="00871C80" w14:paraId="6D51D2A6" w14:textId="77777777" w:rsidTr="00A93170">
        <w:trPr>
          <w:trHeight w:val="330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311039FF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Share of population in the 35 to 49 years old age group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68DAC3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2.609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14F69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7.898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344468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6.946</w:t>
            </w:r>
          </w:p>
        </w:tc>
      </w:tr>
      <w:tr w:rsidR="000315DC" w:rsidRPr="00871C80" w14:paraId="36738C17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70B19F2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FEF6267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3.489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D9F159C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3.775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B0CD5D0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5.9740)</w:t>
            </w:r>
          </w:p>
        </w:tc>
      </w:tr>
      <w:tr w:rsidR="000315DC" w:rsidRPr="00871C80" w14:paraId="0754DC4E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09D22E0B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Share of population in the 50 to 64 years old age group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3D0DB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3.004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445499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7.955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25846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0.585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871C80" w14:paraId="3037F240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D9445FF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C4E212E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2.933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5B9782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3.569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0D0401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4.7510)</w:t>
            </w:r>
          </w:p>
        </w:tc>
      </w:tr>
      <w:tr w:rsidR="000315DC" w:rsidRPr="00871C80" w14:paraId="6612B7A0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6D553BB1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Share of population that is 65 years old and older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DFE93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3.163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02BCD2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A12960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7.595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871C80" w14:paraId="2E8618A9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71B6597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1154458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7EBD2C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1.921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D025BB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2.1570)</w:t>
            </w:r>
          </w:p>
        </w:tc>
      </w:tr>
      <w:tr w:rsidR="000315DC" w:rsidRPr="00871C80" w14:paraId="72938302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696CCB4E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Share of females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C06D38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8.901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2AB6D1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7.019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B42F9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5.912</w:t>
            </w:r>
          </w:p>
        </w:tc>
      </w:tr>
      <w:tr w:rsidR="000315DC" w:rsidRPr="00871C80" w14:paraId="7BE7867A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015CFED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FD675A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2.64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16CC7E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2.43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53EF91D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4.64)</w:t>
            </w:r>
          </w:p>
        </w:tc>
      </w:tr>
      <w:tr w:rsidR="000315DC" w:rsidRPr="00871C80" w14:paraId="1F32670C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C1EF851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Share of black population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294153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8BBD76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1.522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9438AD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2.740</w:t>
            </w:r>
            <w:r>
              <w:rPr>
                <w:rFonts w:ascii="Cambria Math" w:eastAsia="Times New Roman" w:hAnsi="Cambria Math" w:cs="Cambria Math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871C80" w14:paraId="2C2C6C21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BA80462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BD1951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365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C80F9B1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411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F7B6CC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9260)</w:t>
            </w:r>
          </w:p>
        </w:tc>
      </w:tr>
      <w:tr w:rsidR="000315DC" w:rsidRPr="00871C80" w14:paraId="5F141A48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3F3CF46C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e of </w:t>
            </w:r>
            <w:proofErr w:type="spellStart"/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  <w:proofErr w:type="spellEnd"/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079A32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83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7614A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E02DE3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0315DC" w:rsidRPr="00871C80" w14:paraId="35B36AF8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1411360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910DD5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5190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CC9AE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0.377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75FEA7B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1.0870)</w:t>
            </w:r>
          </w:p>
        </w:tc>
      </w:tr>
      <w:tr w:rsidR="000315DC" w:rsidRPr="00871C80" w14:paraId="611D858C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3F1B705B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e of </w:t>
            </w:r>
            <w:proofErr w:type="spellStart"/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  <w:proofErr w:type="spellEnd"/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ion 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B218B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-1.79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6C0804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5.10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47C56DE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5.414</w:t>
            </w:r>
          </w:p>
        </w:tc>
      </w:tr>
      <w:tr w:rsidR="000315DC" w:rsidRPr="00871C80" w14:paraId="70F470D3" w14:textId="77777777" w:rsidTr="00A93170">
        <w:trPr>
          <w:trHeight w:val="315"/>
        </w:trPr>
        <w:tc>
          <w:tcPr>
            <w:tcW w:w="5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993249" w14:textId="77777777" w:rsidR="000315DC" w:rsidRPr="0017366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2AFFF9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1.4290)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AACB0C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3.7170)</w:t>
            </w:r>
          </w:p>
        </w:tc>
        <w:tc>
          <w:tcPr>
            <w:tcW w:w="10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3C7228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(14.3530)</w:t>
            </w:r>
          </w:p>
        </w:tc>
      </w:tr>
      <w:tr w:rsidR="000315DC" w:rsidRPr="00871C80" w14:paraId="5BAAC668" w14:textId="77777777" w:rsidTr="00A93170">
        <w:trPr>
          <w:trHeight w:val="375"/>
        </w:trPr>
        <w:tc>
          <w:tcPr>
            <w:tcW w:w="5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93813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C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9209F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54701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131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1EA01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0315DC" w:rsidRPr="00871C80" w14:paraId="4D7D6EB3" w14:textId="77777777" w:rsidTr="00A93170">
        <w:trPr>
          <w:trHeight w:val="315"/>
        </w:trPr>
        <w:tc>
          <w:tcPr>
            <w:tcW w:w="5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8A7DC4" w14:textId="77777777" w:rsidR="000315DC" w:rsidRPr="0017366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C80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871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71C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A26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106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F80A" w14:textId="77777777" w:rsidR="000315DC" w:rsidRPr="0017366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66B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</w:tr>
    </w:tbl>
    <w:p w14:paraId="600CA56A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  <w:i/>
          <w:iCs/>
        </w:rPr>
        <w:t>Note.</w:t>
      </w:r>
      <w:r w:rsidRPr="00871C80">
        <w:rPr>
          <w:rFonts w:ascii="Times New Roman" w:hAnsi="Times New Roman" w:cs="Times New Roman"/>
          <w:i/>
          <w:iCs/>
          <w:spacing w:val="40"/>
        </w:rPr>
        <w:t xml:space="preserve"> </w:t>
      </w:r>
      <w:r w:rsidRPr="00871C80">
        <w:rPr>
          <w:rFonts w:ascii="Times New Roman" w:hAnsi="Times New Roman" w:cs="Times New Roman"/>
        </w:rPr>
        <w:t xml:space="preserve">Robust standard errors are shown in </w:t>
      </w:r>
      <w:proofErr w:type="spellStart"/>
      <w:proofErr w:type="gramStart"/>
      <w:r w:rsidRPr="00871C80">
        <w:rPr>
          <w:rFonts w:ascii="Times New Roman" w:hAnsi="Times New Roman" w:cs="Times New Roman"/>
        </w:rPr>
        <w:t>parentheses.</w:t>
      </w:r>
      <w:r w:rsidRPr="002722E4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 xml:space="preserve">&lt;0.1; </w:t>
      </w:r>
      <w:r w:rsidRPr="002722E4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>&lt; 0.05;</w:t>
      </w:r>
      <w:r>
        <w:rPr>
          <w:rFonts w:ascii="Times New Roman" w:hAnsi="Times New Roman" w:cs="Times New Roman"/>
        </w:rPr>
        <w:t xml:space="preserve"> </w:t>
      </w:r>
      <w:r w:rsidRPr="002722E4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 xml:space="preserve">&lt; 0.01. </w:t>
      </w:r>
    </w:p>
    <w:p w14:paraId="6032ABEC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 xml:space="preserve">Metro, Urban and Rural counties are defined according to the Unites States Department of Agriculture Economic Research Service 2013 Rural-Urban continuum code. </w:t>
      </w:r>
    </w:p>
    <w:p w14:paraId="12FA6377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proofErr w:type="spellStart"/>
      <w:r w:rsidRPr="00871C80">
        <w:rPr>
          <w:rFonts w:ascii="Times New Roman" w:hAnsi="Times New Roman" w:cs="Times New Roman"/>
        </w:rPr>
        <w:t>Matro</w:t>
      </w:r>
      <w:proofErr w:type="spellEnd"/>
      <w:r w:rsidRPr="00871C80">
        <w:rPr>
          <w:rFonts w:ascii="Times New Roman" w:hAnsi="Times New Roman" w:cs="Times New Roman"/>
        </w:rPr>
        <w:t xml:space="preserve"> counties are classified as: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2AC680D5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1</w:t>
      </w:r>
      <w:r w:rsidRPr="00871C80">
        <w:rPr>
          <w:rFonts w:ascii="Times New Roman" w:hAnsi="Times New Roman" w:cs="Times New Roman"/>
        </w:rPr>
        <w:tab/>
        <w:t>Counties in metro areas of 1 million population or more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1C49327D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2</w:t>
      </w:r>
      <w:r w:rsidRPr="00871C80">
        <w:rPr>
          <w:rFonts w:ascii="Times New Roman" w:hAnsi="Times New Roman" w:cs="Times New Roman"/>
        </w:rPr>
        <w:tab/>
        <w:t>Counties in metro areas of 250,000 to 1 million population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3F22A759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3</w:t>
      </w:r>
      <w:r w:rsidRPr="00871C80">
        <w:rPr>
          <w:rFonts w:ascii="Times New Roman" w:hAnsi="Times New Roman" w:cs="Times New Roman"/>
        </w:rPr>
        <w:tab/>
        <w:t>Counties in metro areas of fewer than 250,000 population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2F7AD52E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Urban counties are classified as:</w:t>
      </w:r>
      <w:r w:rsidRPr="00871C80">
        <w:rPr>
          <w:rFonts w:ascii="Times New Roman" w:hAnsi="Times New Roman" w:cs="Times New Roman"/>
        </w:rPr>
        <w:tab/>
      </w:r>
    </w:p>
    <w:p w14:paraId="16510301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4</w:t>
      </w:r>
      <w:r w:rsidRPr="00871C80">
        <w:rPr>
          <w:rFonts w:ascii="Times New Roman" w:hAnsi="Times New Roman" w:cs="Times New Roman"/>
        </w:rPr>
        <w:tab/>
        <w:t>Urban population of 20,000 or more, adjacent to a metro area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3CED072B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5</w:t>
      </w:r>
      <w:r w:rsidRPr="00871C80">
        <w:rPr>
          <w:rFonts w:ascii="Times New Roman" w:hAnsi="Times New Roman" w:cs="Times New Roman"/>
        </w:rPr>
        <w:tab/>
        <w:t>Urban population of 20,000 or more, not adjacent to a metro area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6C38D33C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6</w:t>
      </w:r>
      <w:r w:rsidRPr="00871C80">
        <w:rPr>
          <w:rFonts w:ascii="Times New Roman" w:hAnsi="Times New Roman" w:cs="Times New Roman"/>
        </w:rPr>
        <w:tab/>
        <w:t>Urban population of 2,500 to 19,999, adjacent to a metro area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5B0CA419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7</w:t>
      </w:r>
      <w:r w:rsidRPr="00871C80">
        <w:rPr>
          <w:rFonts w:ascii="Times New Roman" w:hAnsi="Times New Roman" w:cs="Times New Roman"/>
        </w:rPr>
        <w:tab/>
        <w:t>Urban population of 2,500 to 19,999, not adjacent to a metro area</w:t>
      </w:r>
    </w:p>
    <w:p w14:paraId="0F00444D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Rural counties are classified as:</w:t>
      </w:r>
      <w:r w:rsidRPr="00871C80">
        <w:rPr>
          <w:rFonts w:ascii="Times New Roman" w:hAnsi="Times New Roman" w:cs="Times New Roman"/>
        </w:rPr>
        <w:tab/>
      </w:r>
    </w:p>
    <w:p w14:paraId="1849030F" w14:textId="77777777" w:rsidR="000315DC" w:rsidRPr="00871C80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</w:rPr>
      </w:pPr>
      <w:r w:rsidRPr="00871C80">
        <w:rPr>
          <w:rFonts w:ascii="Times New Roman" w:hAnsi="Times New Roman" w:cs="Times New Roman"/>
        </w:rPr>
        <w:t>8</w:t>
      </w:r>
      <w:r w:rsidRPr="00871C80">
        <w:rPr>
          <w:rFonts w:ascii="Times New Roman" w:hAnsi="Times New Roman" w:cs="Times New Roman"/>
        </w:rPr>
        <w:tab/>
        <w:t>Completely rural or less than 2,500 urban population, adjacent to a metro area</w:t>
      </w:r>
      <w:r w:rsidRPr="00871C80">
        <w:rPr>
          <w:rFonts w:ascii="Times New Roman" w:hAnsi="Times New Roman" w:cs="Times New Roman"/>
        </w:rPr>
        <w:tab/>
      </w:r>
      <w:r w:rsidRPr="00871C80">
        <w:rPr>
          <w:rFonts w:ascii="Times New Roman" w:hAnsi="Times New Roman" w:cs="Times New Roman"/>
        </w:rPr>
        <w:tab/>
      </w:r>
    </w:p>
    <w:p w14:paraId="44071C0F" w14:textId="77777777" w:rsidR="000315DC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  <w:color w:val="231F20"/>
        </w:rPr>
      </w:pPr>
      <w:r w:rsidRPr="00871C80">
        <w:rPr>
          <w:rFonts w:ascii="Times New Roman" w:hAnsi="Times New Roman" w:cs="Times New Roman"/>
        </w:rPr>
        <w:t>9</w:t>
      </w:r>
      <w:r w:rsidRPr="00871C80">
        <w:rPr>
          <w:rFonts w:ascii="Times New Roman" w:hAnsi="Times New Roman" w:cs="Times New Roman"/>
        </w:rPr>
        <w:tab/>
        <w:t>Completely rural or less than 2,500 urban population, not adjacent to a metro area</w:t>
      </w:r>
      <w:r w:rsidRPr="00826BD2">
        <w:rPr>
          <w:rFonts w:ascii="Times New Roman" w:hAnsi="Times New Roman" w:cs="Times New Roman"/>
          <w:color w:val="231F20"/>
        </w:rPr>
        <w:tab/>
      </w:r>
      <w:r w:rsidRPr="00826BD2">
        <w:rPr>
          <w:rFonts w:ascii="Times New Roman" w:hAnsi="Times New Roman" w:cs="Times New Roman"/>
          <w:color w:val="231F20"/>
        </w:rPr>
        <w:tab/>
      </w:r>
    </w:p>
    <w:p w14:paraId="5FCC3B79" w14:textId="77777777" w:rsidR="000315DC" w:rsidRPr="00ED04F9" w:rsidRDefault="000315DC" w:rsidP="000315DC">
      <w:pPr>
        <w:kinsoku w:val="0"/>
        <w:overflowPunct w:val="0"/>
        <w:autoSpaceDE w:val="0"/>
        <w:autoSpaceDN w:val="0"/>
        <w:adjustRightInd w:val="0"/>
        <w:spacing w:before="64" w:after="0" w:line="194" w:lineRule="exact"/>
        <w:ind w:left="399" w:firstLine="26"/>
        <w:rPr>
          <w:rFonts w:ascii="Times New Roman" w:hAnsi="Times New Roman" w:cs="Times New Roman"/>
          <w:color w:val="231F20"/>
        </w:rPr>
      </w:pPr>
      <w:r w:rsidRPr="00826BD2">
        <w:rPr>
          <w:rFonts w:ascii="Times New Roman" w:hAnsi="Times New Roman" w:cs="Times New Roman"/>
          <w:color w:val="231F20"/>
        </w:rPr>
        <w:tab/>
      </w:r>
    </w:p>
    <w:p w14:paraId="39126A7F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28C664D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2F3D5B7C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FEB70C6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665235C4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AE5983C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50E358C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D293086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0375766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620D245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642FA8AF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36738F0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A001039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6F7B4E05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686D04A2" w14:textId="77777777" w:rsidR="000315DC" w:rsidRDefault="000315DC" w:rsidP="000315DC">
      <w:pPr>
        <w:rPr>
          <w:highlight w:val="yellow"/>
        </w:rPr>
      </w:pPr>
    </w:p>
    <w:p w14:paraId="3957AD91" w14:textId="7AD9A62E" w:rsidR="000315DC" w:rsidRPr="003C4631" w:rsidRDefault="000315DC" w:rsidP="000315DC">
      <w:pPr>
        <w:rPr>
          <w:rFonts w:ascii="Times New Roman" w:hAnsi="Times New Roman" w:cs="Times New Roman"/>
          <w:b/>
          <w:sz w:val="24"/>
          <w:szCs w:val="24"/>
        </w:rPr>
      </w:pPr>
      <w:r w:rsidRPr="003C46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0F5F">
        <w:rPr>
          <w:rFonts w:ascii="Times New Roman" w:hAnsi="Times New Roman" w:cs="Times New Roman"/>
          <w:b/>
          <w:sz w:val="24"/>
          <w:szCs w:val="24"/>
        </w:rPr>
        <w:t>S</w:t>
      </w:r>
      <w:r w:rsidRPr="003C4631">
        <w:rPr>
          <w:rFonts w:ascii="Times New Roman" w:hAnsi="Times New Roman" w:cs="Times New Roman"/>
          <w:b/>
          <w:sz w:val="24"/>
          <w:szCs w:val="24"/>
        </w:rPr>
        <w:t>2. Associations between broadband internet usage and drug and overdose deaths with coefficients for the full set of controls</w:t>
      </w:r>
    </w:p>
    <w:tbl>
      <w:tblPr>
        <w:tblW w:w="105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0"/>
        <w:gridCol w:w="1336"/>
        <w:gridCol w:w="1336"/>
        <w:gridCol w:w="1336"/>
        <w:gridCol w:w="1300"/>
      </w:tblGrid>
      <w:tr w:rsidR="000315DC" w:rsidRPr="00153ECB" w14:paraId="56F60308" w14:textId="77777777" w:rsidTr="00A93170">
        <w:trPr>
          <w:trHeight w:val="315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7109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BF4C8B" w14:textId="77777777" w:rsidR="000315DC" w:rsidRPr="00153ECB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 w:firstLine="52"/>
              <w:rPr>
                <w:rFonts w:ascii="Times New Roman" w:hAnsi="Times New Roman" w:cs="Times New Roman"/>
                <w:color w:val="231F20"/>
                <w:spacing w:val="-2"/>
                <w:w w:val="95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Drug </w:t>
            </w:r>
            <w:proofErr w:type="gramStart"/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>overdose</w:t>
            </w:r>
            <w:proofErr w:type="gramEnd"/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 </w:t>
            </w:r>
          </w:p>
          <w:p w14:paraId="01E86E7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>full sampl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E218A7" w14:textId="77777777" w:rsidR="000315DC" w:rsidRPr="00153ECB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 w:firstLine="52"/>
              <w:rPr>
                <w:rFonts w:ascii="Times New Roman" w:hAnsi="Times New Roman" w:cs="Times New Roman"/>
                <w:color w:val="231F20"/>
                <w:spacing w:val="-2"/>
                <w:w w:val="95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Drug </w:t>
            </w:r>
            <w:proofErr w:type="gramStart"/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>overdose</w:t>
            </w:r>
            <w:proofErr w:type="gramEnd"/>
          </w:p>
          <w:p w14:paraId="18D8A793" w14:textId="77777777" w:rsidR="000315DC" w:rsidRPr="00153ECB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/>
              <w:rPr>
                <w:rFonts w:ascii="Times New Roman" w:hAnsi="Times New Roman" w:cs="Times New Roman"/>
                <w:color w:val="231F20"/>
                <w:spacing w:val="-2"/>
                <w:w w:val="95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 in counties with over 50K</w:t>
            </w:r>
          </w:p>
          <w:p w14:paraId="4AA161E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population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5E144" w14:textId="77777777" w:rsidR="000315DC" w:rsidRPr="00153ECB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 w:firstLine="52"/>
              <w:rPr>
                <w:rFonts w:ascii="Times New Roman" w:hAnsi="Times New Roman" w:cs="Times New Roman"/>
                <w:color w:val="231F20"/>
                <w:spacing w:val="-2"/>
                <w:w w:val="95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Drug </w:t>
            </w:r>
            <w:proofErr w:type="gramStart"/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>overdose</w:t>
            </w:r>
            <w:proofErr w:type="gramEnd"/>
          </w:p>
          <w:p w14:paraId="2A0FBB55" w14:textId="77777777" w:rsidR="000315DC" w:rsidRPr="00153ECB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2"/>
              <w:rPr>
                <w:rFonts w:ascii="Times New Roman" w:hAnsi="Times New Roman" w:cs="Times New Roman"/>
                <w:color w:val="231F20"/>
                <w:spacing w:val="-2"/>
                <w:w w:val="95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 xml:space="preserve"> in counties with less than 50K</w:t>
            </w:r>
          </w:p>
          <w:p w14:paraId="3892664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  <w:w w:val="95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696BD5" w14:textId="77777777" w:rsidR="000315DC" w:rsidRPr="00153ECB" w:rsidRDefault="000315DC" w:rsidP="00A9317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86" w:right="-15" w:firstLine="50"/>
              <w:rPr>
                <w:rFonts w:ascii="Times New Roman" w:hAnsi="Times New Roman" w:cs="Times New Roman"/>
                <w:color w:val="231F20"/>
                <w:spacing w:val="-2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</w:rPr>
              <w:t>Kidney related deaths</w:t>
            </w:r>
          </w:p>
          <w:p w14:paraId="5E5AA84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hAnsi="Times New Roman" w:cs="Times New Roman"/>
                <w:color w:val="231F20"/>
                <w:spacing w:val="-2"/>
              </w:rPr>
              <w:t>full sample</w:t>
            </w:r>
          </w:p>
        </w:tc>
      </w:tr>
      <w:tr w:rsidR="000315DC" w:rsidRPr="00153ECB" w14:paraId="795B67D8" w14:textId="77777777" w:rsidTr="00A93170">
        <w:trPr>
          <w:trHeight w:val="315"/>
        </w:trPr>
        <w:tc>
          <w:tcPr>
            <w:tcW w:w="5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2AF0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Internet usag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BA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5657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39C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1A0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315DC" w:rsidRPr="00153ECB" w14:paraId="59AB90C8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42ABC4BA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2A6E5C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7C9740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674487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CF1F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0)</w:t>
            </w:r>
          </w:p>
        </w:tc>
      </w:tr>
      <w:tr w:rsidR="000315DC" w:rsidRPr="00153ECB" w14:paraId="1D57DF47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25DE32C2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Internet availabilit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84DF7B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22627D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CD41C1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6207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59BD0166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4F1D782A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897D586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3E74F9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BE552D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8973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0)</w:t>
            </w:r>
          </w:p>
        </w:tc>
      </w:tr>
      <w:tr w:rsidR="000315DC" w:rsidRPr="00153ECB" w14:paraId="2C9CCCF7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42EB94A6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Percent county povert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2B2820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5339C6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8036B3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5E4F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600BE841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166FEA49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E7BC21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9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CD1E8D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7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BDD4217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2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D2D9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10)</w:t>
            </w:r>
          </w:p>
        </w:tc>
      </w:tr>
      <w:tr w:rsidR="000315DC" w:rsidRPr="00153ECB" w14:paraId="408ACECE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43D9E7FF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Percent population with no health insuranc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9A5E81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CC4CA7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498EFF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B507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47FDF170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82C8C0E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005B90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2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698D18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AB35E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4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EF30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40)</w:t>
            </w:r>
          </w:p>
        </w:tc>
      </w:tr>
      <w:tr w:rsidR="000315DC" w:rsidRPr="00153ECB" w14:paraId="46E30274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42441BB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 xml:space="preserve">Net migration 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FAA04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E-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E40C6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1BBA26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1457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07</w:t>
            </w:r>
          </w:p>
        </w:tc>
      </w:tr>
      <w:tr w:rsidR="000315DC" w:rsidRPr="00153ECB" w14:paraId="5A5E552F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DE1E3A5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E6E77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4B893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DCD96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D220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</w:tr>
      <w:tr w:rsidR="000315DC" w:rsidRPr="00153ECB" w14:paraId="4925C658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6FF6CE27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Percent with a college degree or highe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A4FA57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C8B339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6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3465F7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9935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0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525F9D12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49370D16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FFDED2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B7F6A5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21FC43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7D47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0)</w:t>
            </w:r>
          </w:p>
        </w:tc>
      </w:tr>
      <w:tr w:rsidR="000315DC" w:rsidRPr="00153ECB" w14:paraId="070F4774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39199754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Median household income (US dollars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5CF388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0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9B9343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11413C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0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7297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E-06</w:t>
            </w:r>
          </w:p>
        </w:tc>
      </w:tr>
      <w:tr w:rsidR="000315DC" w:rsidRPr="00153ECB" w14:paraId="7D41600C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034D29A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80574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7A0357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82F58A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8599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</w:tr>
      <w:tr w:rsidR="000315DC" w:rsidRPr="00153ECB" w14:paraId="40B48A7D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500EB208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Percent unemployed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ED0B88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8448BF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8B9F937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A8A3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14EDE454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931AD95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1DD149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6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6C523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4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B9B65B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3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9235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20)</w:t>
            </w:r>
          </w:p>
        </w:tc>
      </w:tr>
      <w:tr w:rsidR="000315DC" w:rsidRPr="00153ECB" w14:paraId="67A9D5AC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055D1993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re of population in the 20 to 34 years old age grou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FAAD29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75D37C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9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30C59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95A4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6</w:t>
            </w:r>
          </w:p>
        </w:tc>
      </w:tr>
      <w:tr w:rsidR="000315DC" w:rsidRPr="00153ECB" w14:paraId="3E7B12B4" w14:textId="77777777" w:rsidTr="00A93170">
        <w:trPr>
          <w:trHeight w:val="330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9770CEF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738386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98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2D923A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02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F38D1A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62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E9D7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870)</w:t>
            </w:r>
          </w:p>
        </w:tc>
      </w:tr>
      <w:tr w:rsidR="000315DC" w:rsidRPr="00153ECB" w14:paraId="2CEC0D1F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128959A3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re of population in the 35 to 49 years old age grou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A40785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654747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9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1041C06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3C72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1</w:t>
            </w:r>
          </w:p>
        </w:tc>
      </w:tr>
      <w:tr w:rsidR="000315DC" w:rsidRPr="00153ECB" w14:paraId="5FDF04E3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6C01718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242D816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97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968967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24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6212B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16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530D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220)</w:t>
            </w:r>
          </w:p>
        </w:tc>
      </w:tr>
      <w:tr w:rsidR="000315DC" w:rsidRPr="00153ECB" w14:paraId="0EAC9718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09CB6A6F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re of population in the 50 to 64 years old age grou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BBEE25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FEF2E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8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B9A86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EC73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8</w:t>
            </w:r>
          </w:p>
        </w:tc>
      </w:tr>
      <w:tr w:rsidR="000315DC" w:rsidRPr="00153ECB" w14:paraId="5707D4AD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E2D239A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4BB810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0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852626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30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B9505E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59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0EAA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580)</w:t>
            </w:r>
          </w:p>
        </w:tc>
      </w:tr>
      <w:tr w:rsidR="000315DC" w:rsidRPr="00153ECB" w14:paraId="70C4865B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6276C4EA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re of population that is 65 years old and olde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16D3D9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6DFC77B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1F4916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1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BDC6F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25332243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3E6350D0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2009D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6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27360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67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E4FB296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5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2F66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2</w:t>
            </w:r>
          </w:p>
        </w:tc>
      </w:tr>
      <w:tr w:rsidR="000315DC" w:rsidRPr="00153ECB" w14:paraId="5E2DB9E8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35B62634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re of females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7E465C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020F7F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BD6219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45E2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0D204E1B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1B41D482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7824B9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9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C9A4A2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7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61A93E6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8DC8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540)</w:t>
            </w:r>
          </w:p>
        </w:tc>
      </w:tr>
      <w:tr w:rsidR="000315DC" w:rsidRPr="00153ECB" w14:paraId="732D10AF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2B61246C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re of black popul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8BF091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8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3CBB61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915F6F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0FED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17FA435D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2E60B94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56E5EF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8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6BFF25F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50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C1D33E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2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1DC3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00)</w:t>
            </w:r>
          </w:p>
        </w:tc>
      </w:tr>
      <w:tr w:rsidR="000315DC" w:rsidRPr="00153ECB" w14:paraId="20C144D4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14:paraId="76F6F34A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t>Sha</w:t>
            </w:r>
            <w:proofErr w:type="spellStart"/>
            <w:r w:rsidRPr="00153ECB">
              <w:rPr>
                <w:rFonts w:ascii="Times New Roman" w:eastAsia="Times New Roman" w:hAnsi="Times New Roman" w:cs="Times New Roman"/>
                <w:color w:val="000000"/>
              </w:rPr>
              <w:t>re of hispanic</w:t>
            </w:r>
            <w:proofErr w:type="spellEnd"/>
            <w:r w:rsidRPr="00153ECB"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AE05A0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BEB0ABA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30733FF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2A0D7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0315DC" w:rsidRPr="00153ECB" w14:paraId="4A6CAFCD" w14:textId="77777777" w:rsidTr="00A93170">
        <w:trPr>
          <w:trHeight w:val="315"/>
        </w:trPr>
        <w:tc>
          <w:tcPr>
            <w:tcW w:w="5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7A41FF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42AA5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40)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8D386D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70)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BA744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10)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0AC67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62)</w:t>
            </w:r>
          </w:p>
        </w:tc>
      </w:tr>
      <w:tr w:rsidR="000315DC" w:rsidRPr="00153ECB" w14:paraId="54AAA59E" w14:textId="77777777" w:rsidTr="00A93170">
        <w:trPr>
          <w:trHeight w:val="315"/>
        </w:trPr>
        <w:tc>
          <w:tcPr>
            <w:tcW w:w="5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12CE1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hare of </w:t>
            </w:r>
            <w:proofErr w:type="spellStart"/>
            <w:r w:rsidRPr="00153ECB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  <w:proofErr w:type="spellEnd"/>
            <w:r w:rsidRPr="00153ECB">
              <w:rPr>
                <w:rFonts w:ascii="Times New Roman" w:eastAsia="Times New Roman" w:hAnsi="Times New Roman" w:cs="Times New Roman"/>
                <w:color w:val="000000"/>
              </w:rPr>
              <w:t xml:space="preserve"> population 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392A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6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EAFA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51AA4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0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BED4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0315DC" w:rsidRPr="00153ECB" w14:paraId="0D3F7CF6" w14:textId="77777777" w:rsidTr="00A93170">
        <w:trPr>
          <w:trHeight w:val="375"/>
        </w:trPr>
        <w:tc>
          <w:tcPr>
            <w:tcW w:w="5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07CA9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B2633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330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5655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350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CB8C1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10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8A646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380)</w:t>
            </w:r>
          </w:p>
        </w:tc>
      </w:tr>
      <w:tr w:rsidR="000315DC" w:rsidRPr="00153ECB" w14:paraId="5C8F68E2" w14:textId="77777777" w:rsidTr="00A93170">
        <w:trPr>
          <w:trHeight w:val="315"/>
        </w:trPr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99F50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1B7E0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7D0DC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46282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40639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</w:tr>
      <w:tr w:rsidR="000315DC" w:rsidRPr="00153ECB" w14:paraId="3E97A1E9" w14:textId="77777777" w:rsidTr="00A93170">
        <w:trPr>
          <w:trHeight w:val="315"/>
        </w:trPr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4B79E71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3ECB">
              <w:rPr>
                <w:rFonts w:ascii="Times New Roman" w:hAnsi="Times New Roman" w:cs="Times New Roman"/>
              </w:rPr>
              <w:t xml:space="preserve">Adjusted </w:t>
            </w:r>
            <w:r w:rsidRPr="00153ECB">
              <w:rPr>
                <w:rFonts w:ascii="Times New Roman" w:hAnsi="Times New Roman" w:cs="Times New Roman"/>
                <w:i/>
                <w:iCs/>
              </w:rPr>
              <w:t>R</w:t>
            </w:r>
            <w:r w:rsidRPr="00153EC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345FD97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1E4798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7AD85D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F420B5" w14:textId="77777777" w:rsidR="000315DC" w:rsidRPr="00153ECB" w:rsidRDefault="000315DC" w:rsidP="00A9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</w:tbl>
    <w:p w14:paraId="5A2B3F89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  <w:r w:rsidRPr="00871C80">
        <w:rPr>
          <w:rFonts w:ascii="Times New Roman" w:hAnsi="Times New Roman" w:cs="Times New Roman"/>
          <w:i/>
          <w:iCs/>
        </w:rPr>
        <w:t>Note.</w:t>
      </w:r>
      <w:r w:rsidRPr="00871C80">
        <w:rPr>
          <w:rFonts w:ascii="Times New Roman" w:hAnsi="Times New Roman" w:cs="Times New Roman"/>
          <w:i/>
          <w:iCs/>
          <w:spacing w:val="40"/>
        </w:rPr>
        <w:t xml:space="preserve"> </w:t>
      </w:r>
      <w:r w:rsidRPr="00871C80">
        <w:rPr>
          <w:rFonts w:ascii="Times New Roman" w:hAnsi="Times New Roman" w:cs="Times New Roman"/>
        </w:rPr>
        <w:t xml:space="preserve">Robust standard errors are shown in </w:t>
      </w:r>
      <w:proofErr w:type="spellStart"/>
      <w:r w:rsidRPr="00871C80">
        <w:rPr>
          <w:rFonts w:ascii="Times New Roman" w:hAnsi="Times New Roman" w:cs="Times New Roman"/>
        </w:rPr>
        <w:t>parentheses.</w:t>
      </w:r>
      <w:r>
        <w:rPr>
          <w:rFonts w:ascii="Times New Roman" w:hAnsi="Times New Roman" w:cs="Times New Roman"/>
          <w:vertAlign w:val="superscript"/>
        </w:rPr>
        <w:t>a</w:t>
      </w:r>
      <w:r w:rsidRPr="00871C80">
        <w:rPr>
          <w:rFonts w:ascii="Times New Roman" w:hAnsi="Times New Roman" w:cs="Times New Roman"/>
          <w:i/>
          <w:iCs/>
        </w:rPr>
        <w:t>p</w:t>
      </w:r>
      <w:proofErr w:type="spellEnd"/>
      <w:r w:rsidRPr="00871C80">
        <w:rPr>
          <w:rFonts w:ascii="Times New Roman" w:hAnsi="Times New Roman" w:cs="Times New Roman"/>
          <w:i/>
          <w:iCs/>
        </w:rPr>
        <w:t xml:space="preserve"> </w:t>
      </w:r>
      <w:r w:rsidRPr="00871C80">
        <w:rPr>
          <w:rFonts w:ascii="Times New Roman" w:hAnsi="Times New Roman" w:cs="Times New Roman"/>
        </w:rPr>
        <w:t xml:space="preserve">&lt;0.1; </w:t>
      </w:r>
      <w:r>
        <w:rPr>
          <w:rFonts w:ascii="Times New Roman" w:hAnsi="Times New Roman" w:cs="Times New Roman"/>
          <w:vertAlign w:val="superscript"/>
        </w:rPr>
        <w:t>b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 xml:space="preserve">&lt; 0.05; </w:t>
      </w:r>
      <w:r>
        <w:rPr>
          <w:rFonts w:ascii="Times New Roman" w:hAnsi="Times New Roman" w:cs="Times New Roman"/>
          <w:vertAlign w:val="superscript"/>
        </w:rPr>
        <w:t>c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>&lt; 0.01.</w:t>
      </w:r>
    </w:p>
    <w:p w14:paraId="48314715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2580C214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7A23DC0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0627C958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3F63D93C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491A956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31A4095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12C3CAA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492029DD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1F2D089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0B36FC07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76F4D5E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63F7EB29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39055FD5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E3A435A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3C36866C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2CFB5F4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45840784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5211D6E" w14:textId="77777777" w:rsidR="000315DC" w:rsidRDefault="000315DC" w:rsidP="000315DC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272F3EF" w14:textId="77777777" w:rsidR="000315DC" w:rsidRDefault="000315DC" w:rsidP="000315DC">
      <w:pPr>
        <w:spacing w:after="0" w:line="240" w:lineRule="auto"/>
        <w:rPr>
          <w:rFonts w:cstheme="minorHAnsi"/>
          <w:b/>
          <w:sz w:val="24"/>
          <w:szCs w:val="24"/>
        </w:rPr>
        <w:sectPr w:rsidR="000315DC" w:rsidSect="0018308E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04CBBF" w14:textId="78368AB2" w:rsidR="000315DC" w:rsidRDefault="000315DC" w:rsidP="000315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Table </w:t>
      </w:r>
      <w:r w:rsidR="00330F5F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 xml:space="preserve">3. </w:t>
      </w:r>
      <w:r w:rsidRPr="00494026">
        <w:rPr>
          <w:rFonts w:ascii="Times New Roman" w:hAnsi="Times New Roman" w:cs="Times New Roman"/>
          <w:b/>
          <w:sz w:val="24"/>
          <w:szCs w:val="24"/>
        </w:rPr>
        <w:t>Associations between broadband internet usage and drug overdose deaths for different subpopul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coefficients for the full set of controls.</w:t>
      </w:r>
    </w:p>
    <w:tbl>
      <w:tblPr>
        <w:tblW w:w="130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9"/>
        <w:gridCol w:w="1546"/>
        <w:gridCol w:w="1407"/>
        <w:gridCol w:w="1057"/>
        <w:gridCol w:w="1421"/>
        <w:gridCol w:w="1231"/>
        <w:gridCol w:w="1295"/>
      </w:tblGrid>
      <w:tr w:rsidR="000315DC" w:rsidRPr="00153ECB" w14:paraId="4E89FAA3" w14:textId="77777777" w:rsidTr="00A93170">
        <w:trPr>
          <w:trHeight w:val="315"/>
        </w:trPr>
        <w:tc>
          <w:tcPr>
            <w:tcW w:w="5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59DE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80AD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79D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C7179D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  <w:proofErr w:type="spellEnd"/>
            <w:r w:rsidRPr="00C7179D">
              <w:rPr>
                <w:rFonts w:ascii="Times New Roman" w:eastAsia="Times New Roman" w:hAnsi="Times New Roman" w:cs="Times New Roman"/>
                <w:color w:val="000000"/>
              </w:rPr>
              <w:t xml:space="preserve"> (NH) white deaths (per 10K NH white pop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3D52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79D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C7179D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  <w:proofErr w:type="spellEnd"/>
            <w:r w:rsidRPr="00C7179D">
              <w:rPr>
                <w:rFonts w:ascii="Times New Roman" w:eastAsia="Times New Roman" w:hAnsi="Times New Roman" w:cs="Times New Roman"/>
                <w:color w:val="000000"/>
              </w:rPr>
              <w:t xml:space="preserve"> (NH) black deaths (per 10K NH black pop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4FC7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79D">
              <w:rPr>
                <w:rFonts w:ascii="Times New Roman" w:eastAsia="Times New Roman" w:hAnsi="Times New Roman" w:cs="Times New Roman"/>
                <w:color w:val="000000"/>
              </w:rPr>
              <w:t>Hispanic deaths (per 10K Hispanic pop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48BA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79D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C7179D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  <w:proofErr w:type="spellEnd"/>
            <w:r w:rsidRPr="00C7179D">
              <w:rPr>
                <w:rFonts w:ascii="Times New Roman" w:eastAsia="Times New Roman" w:hAnsi="Times New Roman" w:cs="Times New Roman"/>
                <w:color w:val="000000"/>
              </w:rPr>
              <w:t xml:space="preserve"> (NH) other deaths (per 10K NH other pop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F3B1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79D">
              <w:rPr>
                <w:rFonts w:ascii="Times New Roman" w:eastAsia="Times New Roman" w:hAnsi="Times New Roman" w:cs="Times New Roman"/>
                <w:color w:val="000000"/>
              </w:rPr>
              <w:t>Male deaths (per 10K male population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AB42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</w:t>
            </w:r>
            <w:r w:rsidRPr="00C7179D">
              <w:rPr>
                <w:rFonts w:ascii="Times New Roman" w:eastAsia="Times New Roman" w:hAnsi="Times New Roman" w:cs="Times New Roman"/>
                <w:color w:val="000000"/>
              </w:rPr>
              <w:t xml:space="preserve">ale deaths (per 10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 w:rsidRPr="00C7179D">
              <w:rPr>
                <w:rFonts w:ascii="Times New Roman" w:eastAsia="Times New Roman" w:hAnsi="Times New Roman" w:cs="Times New Roman"/>
                <w:color w:val="000000"/>
              </w:rPr>
              <w:t>male population)</w:t>
            </w:r>
          </w:p>
        </w:tc>
      </w:tr>
      <w:tr w:rsidR="000315DC" w:rsidRPr="00153ECB" w14:paraId="4DF4AA69" w14:textId="77777777" w:rsidTr="00A93170">
        <w:trPr>
          <w:trHeight w:val="315"/>
        </w:trPr>
        <w:tc>
          <w:tcPr>
            <w:tcW w:w="5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1C21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t usage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DA7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846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813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E34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348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881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4B38A075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3E3A4AF2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D5A06B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1C0B4C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2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8E3503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38A253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6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5C2FF9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4D3C4F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0)</w:t>
            </w:r>
          </w:p>
        </w:tc>
      </w:tr>
      <w:tr w:rsidR="000315DC" w:rsidRPr="00153ECB" w14:paraId="701F66E2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56708916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t availability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647F00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0CF162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390B99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2BD7C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4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700D18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5740CE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315DC" w:rsidRPr="00153ECB" w14:paraId="65635C3F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7FBAE70E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03F072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D0197B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7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2624B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5A72A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2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BECDD5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F40B5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)</w:t>
            </w:r>
          </w:p>
        </w:tc>
      </w:tr>
      <w:tr w:rsidR="000315DC" w:rsidRPr="00153ECB" w14:paraId="7CEBF7F7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2FD6C8B6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county poverty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DDEB03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31A9CA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EF94DE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D2E3B1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19E70D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65B056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0315DC" w:rsidRPr="00153ECB" w14:paraId="0FD8DBDD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0394C8FA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DEED73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1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EC436B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8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875135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3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E73647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4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BE2191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3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BE9B53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0)</w:t>
            </w:r>
          </w:p>
        </w:tc>
      </w:tr>
      <w:tr w:rsidR="000315DC" w:rsidRPr="00153ECB" w14:paraId="3CA0A73D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0D777692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population with no health insuranc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B0C64E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586DB2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192A26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6D934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3B7CB4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CFF63B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0315DC" w:rsidRPr="00153ECB" w14:paraId="3BD787F2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7A3CA77F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3F2B94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4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1B9F81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4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66E448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9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F48745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3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9A32FE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7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470862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30)</w:t>
            </w:r>
          </w:p>
        </w:tc>
      </w:tr>
      <w:tr w:rsidR="000315DC" w:rsidRPr="00153ECB" w14:paraId="219C47ED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56871977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t migration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7E8E02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0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BECA7B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0EAE60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0E-0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E869BF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D1B1AC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DEB39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E-06</w:t>
            </w:r>
          </w:p>
        </w:tc>
      </w:tr>
      <w:tr w:rsidR="000315DC" w:rsidRPr="00153ECB" w14:paraId="64006F3E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03801F0D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533E1E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26F47B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3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2202D8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77F3DE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7779B8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296F34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</w:tr>
      <w:tr w:rsidR="000315DC" w:rsidRPr="00153ECB" w14:paraId="4C6826F7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7FB8860B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with a college degree or higher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4FB631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B16007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61CA02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33910F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F4BFBC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1065E9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60F79A14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52ABB695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0885EB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AA5DA7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9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B9B34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3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A1ECA2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0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A3D6E6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1C1C03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0)</w:t>
            </w:r>
          </w:p>
        </w:tc>
      </w:tr>
      <w:tr w:rsidR="000315DC" w:rsidRPr="00153ECB" w14:paraId="164D564A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15DECF87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household income (US dollars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FCC34D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0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8145B9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00BC71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6E-0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EE19F9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B41C5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0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B080E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00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36D820F3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2FF415D9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1F6EBD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8C17D6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2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F5A9E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883943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1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ADA4D6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D894F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0)</w:t>
            </w:r>
          </w:p>
        </w:tc>
      </w:tr>
      <w:tr w:rsidR="000315DC" w:rsidRPr="00153ECB" w14:paraId="7EA2918D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1C74D3DC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unemployed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8F060A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8B80C2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7B7242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8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7F40E1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8CE761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394CDA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</w:tr>
      <w:tr w:rsidR="000315DC" w:rsidRPr="00153ECB" w14:paraId="194C2FF6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3DB6C12A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71D342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1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666E2C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3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17F7D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5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68BC86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9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B92D97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BADE58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80)</w:t>
            </w:r>
          </w:p>
        </w:tc>
      </w:tr>
      <w:tr w:rsidR="000315DC" w:rsidRPr="00153ECB" w14:paraId="509187D8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1AD8ACC3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population in the 20 to 34 years old age group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56877C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3C6E27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95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EA76F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8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0E216F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40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C975DD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5F7DAC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3A5253E4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7A154B19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DEEF1E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23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2C3BD8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348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4AD93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262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47C899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.102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8B6776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79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0FDB0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600)</w:t>
            </w:r>
          </w:p>
        </w:tc>
      </w:tr>
      <w:tr w:rsidR="000315DC" w:rsidRPr="00153ECB" w14:paraId="5BBB2F13" w14:textId="77777777" w:rsidTr="00A93170">
        <w:trPr>
          <w:trHeight w:val="330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03691C16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population in the 35 to 49 years old age group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2672BB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B040BE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8.45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4883D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9F6A58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0.68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637E38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920D5E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0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40ECDD88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3709C72A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D2A793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35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179F0F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4.883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1E7C2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763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8E2CD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285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35A852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52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2B1FAB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150)</w:t>
            </w:r>
          </w:p>
        </w:tc>
      </w:tr>
      <w:tr w:rsidR="000315DC" w:rsidRPr="00153ECB" w14:paraId="54A7DBE1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59FB7F13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population in the 50 to 64 years old age group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046DF7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6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9F85AE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8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C36AD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EE692A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3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E959EC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4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CF957B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5075F7F7" w14:textId="77777777" w:rsidTr="00A93170">
        <w:trPr>
          <w:trHeight w:val="315"/>
        </w:trPr>
        <w:tc>
          <w:tcPr>
            <w:tcW w:w="5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B27FF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2A32A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820)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E5584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.1760)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77829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200)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D8BD0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7630)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D9B94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190)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A6722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900)</w:t>
            </w:r>
          </w:p>
        </w:tc>
      </w:tr>
      <w:tr w:rsidR="000315DC" w:rsidRPr="00153ECB" w14:paraId="6ABB244B" w14:textId="77777777" w:rsidTr="00A93170">
        <w:trPr>
          <w:trHeight w:val="315"/>
        </w:trPr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6A89A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population that is 65 years old and older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F0F0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0A61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8.49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151E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084B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6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0C40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7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D7FC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315DC" w:rsidRPr="00153ECB" w14:paraId="2A6015C2" w14:textId="77777777" w:rsidTr="00A93170">
        <w:trPr>
          <w:trHeight w:val="315"/>
        </w:trPr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C43E3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531D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430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688F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.0780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0F62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520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FCCC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8890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0826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910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7908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190)</w:t>
            </w:r>
          </w:p>
        </w:tc>
      </w:tr>
      <w:tr w:rsidR="000315DC" w:rsidRPr="00153ECB" w14:paraId="5B26FC0C" w14:textId="77777777" w:rsidTr="00A93170">
        <w:trPr>
          <w:trHeight w:val="315"/>
        </w:trPr>
        <w:tc>
          <w:tcPr>
            <w:tcW w:w="5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F8C57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females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27CFC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6</w:t>
            </w:r>
            <w:r w:rsidRPr="00E76122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AEDE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1.41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5338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7550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25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5DF3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1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0E32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15DC" w:rsidRPr="00153ECB" w14:paraId="2EFE36D0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01A05100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E500B0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9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FC49EF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54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13DD7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9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624401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.36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7BAFFE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2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F91DE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4)</w:t>
            </w:r>
          </w:p>
        </w:tc>
      </w:tr>
      <w:tr w:rsidR="000315DC" w:rsidRPr="00153ECB" w14:paraId="0624B60E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69898CFF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of black population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CF2FEC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124366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4937F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4F59B8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D5C9A3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494A90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39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315DC" w:rsidRPr="00153ECB" w14:paraId="2AF2D9FC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4968E205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7B3B6B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0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75E06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830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92E994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4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BBBD631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812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01510F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2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3395EB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40)</w:t>
            </w:r>
          </w:p>
        </w:tc>
      </w:tr>
      <w:tr w:rsidR="000315DC" w:rsidRPr="00153ECB" w14:paraId="7C9A79BA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41A17409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re of </w:t>
            </w:r>
            <w:proofErr w:type="spellStart"/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  <w:proofErr w:type="spellEnd"/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9ED4EC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FF48D3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2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D9B3F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DB08A5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8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AE74EA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6C2073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</w:tr>
      <w:tr w:rsidR="000315DC" w:rsidRPr="00153ECB" w14:paraId="4A90EE42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4D3CC4BD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F545D5B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0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28E259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805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24571F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8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D31F59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468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0A741B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9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B90516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20)</w:t>
            </w:r>
          </w:p>
        </w:tc>
      </w:tr>
      <w:tr w:rsidR="000315DC" w:rsidRPr="00153ECB" w14:paraId="362FE217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35113923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re of </w:t>
            </w:r>
            <w:proofErr w:type="spellStart"/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  <w:proofErr w:type="spellEnd"/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ulation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0C9C16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70DE736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727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B6BC51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0746E8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DC0F7D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82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EF1329F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7</w:t>
            </w:r>
          </w:p>
        </w:tc>
      </w:tr>
      <w:tr w:rsidR="000315DC" w:rsidRPr="00153ECB" w14:paraId="06BBEEA9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66016E96" w14:textId="77777777" w:rsidR="000315DC" w:rsidRPr="00153ECB" w:rsidRDefault="000315DC" w:rsidP="00A93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FFC4F5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880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D7D07E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.863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0A4614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46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D3514D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8330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6D8EE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46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E0F9460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600)</w:t>
            </w:r>
          </w:p>
        </w:tc>
      </w:tr>
      <w:tr w:rsidR="000315DC" w:rsidRPr="00153ECB" w14:paraId="440C4A3D" w14:textId="77777777" w:rsidTr="00A93170">
        <w:trPr>
          <w:trHeight w:val="37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72BF7D51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73787E9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865B64E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0FC52D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50C05F8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94DE4E4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C52EAF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</w:t>
            </w:r>
          </w:p>
        </w:tc>
      </w:tr>
      <w:tr w:rsidR="000315DC" w:rsidRPr="00153ECB" w14:paraId="534F8C2C" w14:textId="77777777" w:rsidTr="00A93170">
        <w:trPr>
          <w:trHeight w:val="315"/>
        </w:trPr>
        <w:tc>
          <w:tcPr>
            <w:tcW w:w="5119" w:type="dxa"/>
            <w:shd w:val="clear" w:color="auto" w:fill="auto"/>
            <w:noWrap/>
            <w:vAlign w:val="bottom"/>
            <w:hideMark/>
          </w:tcPr>
          <w:p w14:paraId="2688D776" w14:textId="77777777" w:rsidR="000315DC" w:rsidRPr="00153ECB" w:rsidRDefault="000315DC" w:rsidP="00A93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hAnsi="Times New Roman" w:cs="Times New Roman"/>
              </w:rPr>
              <w:t xml:space="preserve">Adjusted </w:t>
            </w:r>
            <w:r w:rsidRPr="00153ECB">
              <w:rPr>
                <w:rFonts w:ascii="Times New Roman" w:hAnsi="Times New Roman" w:cs="Times New Roman"/>
                <w:i/>
                <w:iCs/>
              </w:rPr>
              <w:t>R</w:t>
            </w:r>
            <w:r w:rsidRPr="00153EC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ABE806A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9514557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DDDE47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49346A2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10989AC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5F356A3" w14:textId="77777777" w:rsidR="000315DC" w:rsidRPr="00153ECB" w:rsidRDefault="000315DC" w:rsidP="00A93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</w:tbl>
    <w:p w14:paraId="2DC14F79" w14:textId="77777777" w:rsidR="000315DC" w:rsidRDefault="000315DC" w:rsidP="000315DC">
      <w:pPr>
        <w:tabs>
          <w:tab w:val="left" w:pos="1954"/>
        </w:tabs>
        <w:rPr>
          <w:rFonts w:ascii="Times New Roman" w:hAnsi="Times New Roman" w:cs="Times New Roman"/>
          <w:b/>
          <w:sz w:val="24"/>
          <w:szCs w:val="24"/>
        </w:rPr>
      </w:pPr>
      <w:r w:rsidRPr="00871C80">
        <w:rPr>
          <w:rFonts w:ascii="Times New Roman" w:hAnsi="Times New Roman" w:cs="Times New Roman"/>
          <w:i/>
          <w:iCs/>
        </w:rPr>
        <w:t>Note.</w:t>
      </w:r>
      <w:r w:rsidRPr="00871C80">
        <w:rPr>
          <w:rFonts w:ascii="Times New Roman" w:hAnsi="Times New Roman" w:cs="Times New Roman"/>
          <w:i/>
          <w:iCs/>
          <w:spacing w:val="40"/>
        </w:rPr>
        <w:t xml:space="preserve"> </w:t>
      </w:r>
      <w:r w:rsidRPr="00871C80">
        <w:rPr>
          <w:rFonts w:ascii="Times New Roman" w:hAnsi="Times New Roman" w:cs="Times New Roman"/>
        </w:rPr>
        <w:t xml:space="preserve">Robust standard errors are shown in </w:t>
      </w:r>
      <w:proofErr w:type="spellStart"/>
      <w:r w:rsidRPr="00871C80">
        <w:rPr>
          <w:rFonts w:ascii="Times New Roman" w:hAnsi="Times New Roman" w:cs="Times New Roman"/>
        </w:rPr>
        <w:t>parentheses.</w:t>
      </w:r>
      <w:r>
        <w:rPr>
          <w:rFonts w:ascii="Times New Roman" w:hAnsi="Times New Roman" w:cs="Times New Roman"/>
          <w:vertAlign w:val="superscript"/>
        </w:rPr>
        <w:t>a</w:t>
      </w:r>
      <w:r w:rsidRPr="00871C80">
        <w:rPr>
          <w:rFonts w:ascii="Times New Roman" w:hAnsi="Times New Roman" w:cs="Times New Roman"/>
          <w:i/>
          <w:iCs/>
        </w:rPr>
        <w:t>p</w:t>
      </w:r>
      <w:proofErr w:type="spellEnd"/>
      <w:r w:rsidRPr="00871C80">
        <w:rPr>
          <w:rFonts w:ascii="Times New Roman" w:hAnsi="Times New Roman" w:cs="Times New Roman"/>
          <w:i/>
          <w:iCs/>
        </w:rPr>
        <w:t xml:space="preserve"> </w:t>
      </w:r>
      <w:r w:rsidRPr="00871C80">
        <w:rPr>
          <w:rFonts w:ascii="Times New Roman" w:hAnsi="Times New Roman" w:cs="Times New Roman"/>
        </w:rPr>
        <w:t xml:space="preserve">&lt;0.1; </w:t>
      </w:r>
      <w:r>
        <w:rPr>
          <w:rFonts w:ascii="Times New Roman" w:hAnsi="Times New Roman" w:cs="Times New Roman"/>
          <w:vertAlign w:val="superscript"/>
        </w:rPr>
        <w:t>b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 xml:space="preserve">&lt; 0.05; </w:t>
      </w:r>
      <w:r>
        <w:rPr>
          <w:rFonts w:ascii="Times New Roman" w:hAnsi="Times New Roman" w:cs="Times New Roman"/>
          <w:vertAlign w:val="superscript"/>
        </w:rPr>
        <w:t>c</w:t>
      </w:r>
      <w:r w:rsidRPr="00871C80">
        <w:rPr>
          <w:rFonts w:ascii="Times New Roman" w:hAnsi="Times New Roman" w:cs="Times New Roman"/>
          <w:i/>
          <w:iCs/>
        </w:rPr>
        <w:t xml:space="preserve">p </w:t>
      </w:r>
      <w:r w:rsidRPr="00871C80">
        <w:rPr>
          <w:rFonts w:ascii="Times New Roman" w:hAnsi="Times New Roman" w:cs="Times New Roman"/>
        </w:rPr>
        <w:t>&lt; 0.0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5331E4" w14:textId="77777777" w:rsidR="00A62153" w:rsidRDefault="00A62153"/>
    <w:sectPr w:rsidR="00A62153" w:rsidSect="001830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F1880" w14:textId="77777777" w:rsidR="005D337F" w:rsidRDefault="005D337F">
      <w:pPr>
        <w:spacing w:after="0" w:line="240" w:lineRule="auto"/>
      </w:pPr>
      <w:r>
        <w:separator/>
      </w:r>
    </w:p>
  </w:endnote>
  <w:endnote w:type="continuationSeparator" w:id="0">
    <w:p w14:paraId="75CD6674" w14:textId="77777777" w:rsidR="005D337F" w:rsidRDefault="005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787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2A67A" w14:textId="77777777" w:rsidR="00CB5DC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2898823" w14:textId="77777777" w:rsidR="00CB5DC1" w:rsidRDefault="00CB5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33D58" w14:textId="77777777" w:rsidR="005D337F" w:rsidRDefault="005D337F">
      <w:pPr>
        <w:spacing w:after="0" w:line="240" w:lineRule="auto"/>
      </w:pPr>
      <w:r>
        <w:separator/>
      </w:r>
    </w:p>
  </w:footnote>
  <w:footnote w:type="continuationSeparator" w:id="0">
    <w:p w14:paraId="008690E9" w14:textId="77777777" w:rsidR="005D337F" w:rsidRDefault="005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DC"/>
    <w:rsid w:val="000315DC"/>
    <w:rsid w:val="000B2295"/>
    <w:rsid w:val="0013724B"/>
    <w:rsid w:val="0018308E"/>
    <w:rsid w:val="00205B0F"/>
    <w:rsid w:val="00221511"/>
    <w:rsid w:val="0023031D"/>
    <w:rsid w:val="002E3CE7"/>
    <w:rsid w:val="002E59BA"/>
    <w:rsid w:val="00330F5F"/>
    <w:rsid w:val="003B38E1"/>
    <w:rsid w:val="003E1EFA"/>
    <w:rsid w:val="003F16C1"/>
    <w:rsid w:val="00407049"/>
    <w:rsid w:val="004220CF"/>
    <w:rsid w:val="004D5496"/>
    <w:rsid w:val="005470D4"/>
    <w:rsid w:val="0056077B"/>
    <w:rsid w:val="00585632"/>
    <w:rsid w:val="005D337F"/>
    <w:rsid w:val="005F57A0"/>
    <w:rsid w:val="006834B8"/>
    <w:rsid w:val="00731C33"/>
    <w:rsid w:val="0073748D"/>
    <w:rsid w:val="00752504"/>
    <w:rsid w:val="007A2FCC"/>
    <w:rsid w:val="008D30A7"/>
    <w:rsid w:val="00916DA5"/>
    <w:rsid w:val="00923AE4"/>
    <w:rsid w:val="00984ADB"/>
    <w:rsid w:val="009B3328"/>
    <w:rsid w:val="009F2444"/>
    <w:rsid w:val="00A40B8F"/>
    <w:rsid w:val="00A62153"/>
    <w:rsid w:val="00BC2F91"/>
    <w:rsid w:val="00C0494F"/>
    <w:rsid w:val="00CB5DC1"/>
    <w:rsid w:val="00CC20F5"/>
    <w:rsid w:val="00CE1895"/>
    <w:rsid w:val="00D83944"/>
    <w:rsid w:val="00E12744"/>
    <w:rsid w:val="00F54067"/>
    <w:rsid w:val="00FA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F3DEE"/>
  <w15:chartTrackingRefBased/>
  <w15:docId w15:val="{C4836E20-B565-1C45-973A-DF91E4C4F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5D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5D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5D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5D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5D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5D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5D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5D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5D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5D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5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5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5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5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5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1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5D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1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5D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1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5DC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15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5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5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5DC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31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5D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1</Words>
  <Characters>6334</Characters>
  <Application>Microsoft Office Word</Application>
  <DocSecurity>0</DocSecurity>
  <Lines>52</Lines>
  <Paragraphs>14</Paragraphs>
  <ScaleCrop>false</ScaleCrop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Tsamakis</dc:creator>
  <cp:keywords/>
  <dc:description/>
  <cp:lastModifiedBy>Amy Schwartz JMIR</cp:lastModifiedBy>
  <cp:revision>2</cp:revision>
  <dcterms:created xsi:type="dcterms:W3CDTF">2024-06-07T16:35:00Z</dcterms:created>
  <dcterms:modified xsi:type="dcterms:W3CDTF">2024-06-07T16:35:00Z</dcterms:modified>
</cp:coreProperties>
</file>